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114A7" w14:textId="19CB7716" w:rsidR="005A0C58" w:rsidRPr="00BD424E" w:rsidRDefault="00325F1E" w:rsidP="000335AF">
      <w:pPr>
        <w:jc w:val="center"/>
        <w:rPr>
          <w:rFonts w:ascii="Arial" w:hAnsi="Arial" w:cs="Arial"/>
          <w:b/>
        </w:rPr>
      </w:pPr>
      <w:r w:rsidRPr="00BD424E">
        <w:rPr>
          <w:rFonts w:ascii="Arial" w:hAnsi="Arial" w:cs="Arial"/>
          <w:b/>
        </w:rPr>
        <w:t>Appendix I</w:t>
      </w:r>
      <w:r w:rsidR="0039312D">
        <w:rPr>
          <w:rFonts w:ascii="Arial" w:hAnsi="Arial" w:cs="Arial"/>
          <w:b/>
        </w:rPr>
        <w:t>I</w:t>
      </w:r>
      <w:r w:rsidRPr="00BD424E">
        <w:rPr>
          <w:rFonts w:ascii="Arial" w:hAnsi="Arial" w:cs="Arial"/>
          <w:b/>
        </w:rPr>
        <w:t xml:space="preserve">I </w:t>
      </w:r>
      <w:r w:rsidR="002E5A09">
        <w:rPr>
          <w:rFonts w:ascii="Arial" w:hAnsi="Arial" w:cs="Arial"/>
          <w:b/>
        </w:rPr>
        <w:t>–</w:t>
      </w:r>
      <w:r w:rsidRPr="00BD424E">
        <w:rPr>
          <w:rFonts w:ascii="Arial" w:hAnsi="Arial" w:cs="Arial"/>
          <w:b/>
        </w:rPr>
        <w:t xml:space="preserve"> </w:t>
      </w:r>
      <w:r w:rsidR="002E5A09">
        <w:rPr>
          <w:rFonts w:ascii="Arial" w:hAnsi="Arial" w:cs="Arial"/>
          <w:b/>
        </w:rPr>
        <w:t>Mental health w</w:t>
      </w:r>
      <w:r w:rsidRPr="00BD424E">
        <w:rPr>
          <w:rFonts w:ascii="Arial" w:hAnsi="Arial" w:cs="Arial"/>
          <w:b/>
        </w:rPr>
        <w:t>ord</w:t>
      </w:r>
      <w:r w:rsidR="006A6741">
        <w:rPr>
          <w:rFonts w:ascii="Arial" w:hAnsi="Arial" w:cs="Arial"/>
          <w:b/>
        </w:rPr>
        <w:t xml:space="preserve"> list</w:t>
      </w:r>
      <w:r w:rsidRPr="00BD424E">
        <w:rPr>
          <w:rFonts w:ascii="Arial" w:hAnsi="Arial" w:cs="Arial"/>
          <w:b/>
        </w:rPr>
        <w:t xml:space="preserve"> </w:t>
      </w:r>
      <w:r w:rsidR="002E5A09">
        <w:rPr>
          <w:rFonts w:ascii="Arial" w:hAnsi="Arial" w:cs="Arial"/>
          <w:b/>
        </w:rPr>
        <w:t>frequency</w:t>
      </w:r>
      <w:r w:rsidRPr="00BD424E">
        <w:rPr>
          <w:rFonts w:ascii="Arial" w:hAnsi="Arial" w:cs="Arial"/>
          <w:b/>
        </w:rPr>
        <w:t>, overlapping w</w:t>
      </w:r>
      <w:r w:rsidR="000335AF" w:rsidRPr="00BD424E">
        <w:rPr>
          <w:rFonts w:ascii="Arial" w:hAnsi="Arial" w:cs="Arial"/>
          <w:b/>
        </w:rPr>
        <w:t>ords</w:t>
      </w:r>
    </w:p>
    <w:tbl>
      <w:tblPr>
        <w:tblStyle w:val="TableGrid"/>
        <w:tblpPr w:leftFromText="180" w:rightFromText="180" w:vertAnchor="page" w:horzAnchor="margin" w:tblpY="2281"/>
        <w:tblW w:w="0" w:type="auto"/>
        <w:tblLook w:val="04A0" w:firstRow="1" w:lastRow="0" w:firstColumn="1" w:lastColumn="0" w:noHBand="0" w:noVBand="1"/>
      </w:tblPr>
      <w:tblGrid>
        <w:gridCol w:w="2005"/>
        <w:gridCol w:w="2783"/>
        <w:gridCol w:w="3060"/>
        <w:gridCol w:w="1182"/>
      </w:tblGrid>
      <w:tr w:rsidR="000335AF" w:rsidRPr="00BD424E" w14:paraId="4907DC40" w14:textId="77777777" w:rsidTr="000335AF">
        <w:tc>
          <w:tcPr>
            <w:tcW w:w="2005" w:type="dxa"/>
          </w:tcPr>
          <w:p w14:paraId="1D321DB1" w14:textId="305EF071" w:rsidR="000335AF" w:rsidRPr="00BD424E" w:rsidRDefault="000335AF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 xml:space="preserve">Words that appeared in both MH </w:t>
            </w:r>
            <w:r w:rsidR="006A6741">
              <w:rPr>
                <w:rFonts w:ascii="Arial" w:hAnsi="Arial" w:cs="Arial"/>
                <w:b/>
              </w:rPr>
              <w:t xml:space="preserve">word </w:t>
            </w:r>
            <w:r w:rsidRPr="00BD424E">
              <w:rPr>
                <w:rFonts w:ascii="Arial" w:hAnsi="Arial" w:cs="Arial"/>
                <w:b/>
              </w:rPr>
              <w:t>lists</w:t>
            </w:r>
          </w:p>
        </w:tc>
        <w:tc>
          <w:tcPr>
            <w:tcW w:w="2783" w:type="dxa"/>
          </w:tcPr>
          <w:p w14:paraId="26A9CCAB" w14:textId="77777777" w:rsidR="000335AF" w:rsidRPr="00BD424E" w:rsidRDefault="000335AF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 xml:space="preserve">Number of times appeared in </w:t>
            </w:r>
            <w:r w:rsidR="00CC21D8" w:rsidRPr="00BD424E">
              <w:rPr>
                <w:rFonts w:ascii="Arial" w:hAnsi="Arial" w:cs="Arial"/>
                <w:b/>
              </w:rPr>
              <w:t xml:space="preserve">various </w:t>
            </w:r>
            <w:r w:rsidRPr="00BD424E">
              <w:rPr>
                <w:rFonts w:ascii="Arial" w:hAnsi="Arial" w:cs="Arial"/>
                <w:b/>
              </w:rPr>
              <w:t>DEP &amp; ANX literature</w:t>
            </w:r>
          </w:p>
        </w:tc>
        <w:tc>
          <w:tcPr>
            <w:tcW w:w="3060" w:type="dxa"/>
          </w:tcPr>
          <w:p w14:paraId="5B1D8CE4" w14:textId="77777777" w:rsidR="000335AF" w:rsidRPr="00BD424E" w:rsidRDefault="000335AF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>Number of times appeared in</w:t>
            </w:r>
            <w:r w:rsidR="00CC21D8" w:rsidRPr="00BD424E">
              <w:rPr>
                <w:rFonts w:ascii="Arial" w:hAnsi="Arial" w:cs="Arial"/>
                <w:b/>
              </w:rPr>
              <w:t xml:space="preserve"> various</w:t>
            </w:r>
            <w:r w:rsidRPr="00BD424E">
              <w:rPr>
                <w:rFonts w:ascii="Arial" w:hAnsi="Arial" w:cs="Arial"/>
                <w:b/>
              </w:rPr>
              <w:t xml:space="preserve"> ED literature</w:t>
            </w:r>
          </w:p>
        </w:tc>
        <w:tc>
          <w:tcPr>
            <w:tcW w:w="1080" w:type="dxa"/>
          </w:tcPr>
          <w:p w14:paraId="17B2FFB1" w14:textId="77777777" w:rsidR="000335AF" w:rsidRPr="00BD424E" w:rsidRDefault="000335AF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>Decision</w:t>
            </w:r>
          </w:p>
        </w:tc>
      </w:tr>
      <w:tr w:rsidR="000335AF" w:rsidRPr="00BD424E" w14:paraId="5B3BA8E4" w14:textId="77777777" w:rsidTr="000335AF">
        <w:tc>
          <w:tcPr>
            <w:tcW w:w="2005" w:type="dxa"/>
          </w:tcPr>
          <w:p w14:paraId="4D9970DF" w14:textId="77777777" w:rsidR="000335AF" w:rsidRPr="00BD424E" w:rsidRDefault="000335AF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>Therapy</w:t>
            </w:r>
          </w:p>
        </w:tc>
        <w:tc>
          <w:tcPr>
            <w:tcW w:w="2783" w:type="dxa"/>
          </w:tcPr>
          <w:p w14:paraId="128BEAE3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 + 1 word including therapy</w:t>
            </w:r>
          </w:p>
        </w:tc>
        <w:tc>
          <w:tcPr>
            <w:tcW w:w="3060" w:type="dxa"/>
          </w:tcPr>
          <w:p w14:paraId="1CBED212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 + 1 word relating to treatment</w:t>
            </w:r>
          </w:p>
        </w:tc>
        <w:tc>
          <w:tcPr>
            <w:tcW w:w="1080" w:type="dxa"/>
          </w:tcPr>
          <w:p w14:paraId="5F8DBA94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-</w:t>
            </w:r>
          </w:p>
        </w:tc>
      </w:tr>
      <w:tr w:rsidR="000335AF" w:rsidRPr="00BD424E" w14:paraId="0C2E4E6B" w14:textId="77777777" w:rsidTr="000335AF">
        <w:tc>
          <w:tcPr>
            <w:tcW w:w="2005" w:type="dxa"/>
          </w:tcPr>
          <w:p w14:paraId="1ACB069A" w14:textId="77777777" w:rsidR="000335AF" w:rsidRPr="00BD424E" w:rsidRDefault="000335AF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>Worth</w:t>
            </w:r>
          </w:p>
        </w:tc>
        <w:tc>
          <w:tcPr>
            <w:tcW w:w="2783" w:type="dxa"/>
          </w:tcPr>
          <w:p w14:paraId="79C8F844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 + 4 words starting with worth</w:t>
            </w:r>
          </w:p>
        </w:tc>
        <w:tc>
          <w:tcPr>
            <w:tcW w:w="3060" w:type="dxa"/>
          </w:tcPr>
          <w:p w14:paraId="2DE93CFE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</w:t>
            </w:r>
          </w:p>
        </w:tc>
        <w:tc>
          <w:tcPr>
            <w:tcW w:w="1080" w:type="dxa"/>
          </w:tcPr>
          <w:p w14:paraId="67D5B284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ANX/DEP</w:t>
            </w:r>
          </w:p>
        </w:tc>
      </w:tr>
      <w:tr w:rsidR="000335AF" w:rsidRPr="00BD424E" w14:paraId="18D659AB" w14:textId="77777777" w:rsidTr="000335AF">
        <w:tc>
          <w:tcPr>
            <w:tcW w:w="2005" w:type="dxa"/>
          </w:tcPr>
          <w:p w14:paraId="678317E4" w14:textId="77777777" w:rsidR="000335AF" w:rsidRPr="00BD424E" w:rsidRDefault="000335AF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>Cry</w:t>
            </w:r>
          </w:p>
        </w:tc>
        <w:tc>
          <w:tcPr>
            <w:tcW w:w="2783" w:type="dxa"/>
          </w:tcPr>
          <w:p w14:paraId="2B38686F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II + 2 words starting with cry</w:t>
            </w:r>
          </w:p>
        </w:tc>
        <w:tc>
          <w:tcPr>
            <w:tcW w:w="3060" w:type="dxa"/>
          </w:tcPr>
          <w:p w14:paraId="2E0B45AA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</w:t>
            </w:r>
          </w:p>
        </w:tc>
        <w:tc>
          <w:tcPr>
            <w:tcW w:w="1080" w:type="dxa"/>
          </w:tcPr>
          <w:p w14:paraId="017C4E59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ANX/DEP</w:t>
            </w:r>
          </w:p>
        </w:tc>
      </w:tr>
      <w:tr w:rsidR="000335AF" w:rsidRPr="00BD424E" w14:paraId="26CAF36D" w14:textId="77777777" w:rsidTr="000335AF">
        <w:tc>
          <w:tcPr>
            <w:tcW w:w="2005" w:type="dxa"/>
          </w:tcPr>
          <w:p w14:paraId="723AA479" w14:textId="77777777" w:rsidR="000335AF" w:rsidRPr="00BD424E" w:rsidRDefault="000335AF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>Failure/s</w:t>
            </w:r>
          </w:p>
        </w:tc>
        <w:tc>
          <w:tcPr>
            <w:tcW w:w="2783" w:type="dxa"/>
          </w:tcPr>
          <w:p w14:paraId="4EC4B9DE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II</w:t>
            </w:r>
          </w:p>
        </w:tc>
        <w:tc>
          <w:tcPr>
            <w:tcW w:w="3060" w:type="dxa"/>
          </w:tcPr>
          <w:p w14:paraId="6C1B5E46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</w:t>
            </w:r>
          </w:p>
        </w:tc>
        <w:tc>
          <w:tcPr>
            <w:tcW w:w="1080" w:type="dxa"/>
          </w:tcPr>
          <w:p w14:paraId="70FCA175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ANX/DEP</w:t>
            </w:r>
          </w:p>
        </w:tc>
      </w:tr>
      <w:tr w:rsidR="000335AF" w:rsidRPr="00BD424E" w14:paraId="3AB03BC5" w14:textId="77777777" w:rsidTr="000335AF">
        <w:tc>
          <w:tcPr>
            <w:tcW w:w="2005" w:type="dxa"/>
          </w:tcPr>
          <w:p w14:paraId="52E9620E" w14:textId="77777777" w:rsidR="000335AF" w:rsidRPr="00BD424E" w:rsidRDefault="000335AF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>Sad</w:t>
            </w:r>
          </w:p>
        </w:tc>
        <w:tc>
          <w:tcPr>
            <w:tcW w:w="2783" w:type="dxa"/>
          </w:tcPr>
          <w:p w14:paraId="5E639B89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II</w:t>
            </w:r>
          </w:p>
        </w:tc>
        <w:tc>
          <w:tcPr>
            <w:tcW w:w="3060" w:type="dxa"/>
          </w:tcPr>
          <w:p w14:paraId="2E52B88D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</w:t>
            </w:r>
          </w:p>
        </w:tc>
        <w:tc>
          <w:tcPr>
            <w:tcW w:w="1080" w:type="dxa"/>
          </w:tcPr>
          <w:p w14:paraId="367ED4A3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ANX/DEP</w:t>
            </w:r>
          </w:p>
        </w:tc>
      </w:tr>
      <w:tr w:rsidR="000335AF" w:rsidRPr="00BD424E" w14:paraId="09B6680E" w14:textId="77777777" w:rsidTr="000335AF">
        <w:tc>
          <w:tcPr>
            <w:tcW w:w="2005" w:type="dxa"/>
          </w:tcPr>
          <w:p w14:paraId="15F1C425" w14:textId="77777777" w:rsidR="000335AF" w:rsidRPr="00BD424E" w:rsidRDefault="000335AF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>Weight</w:t>
            </w:r>
          </w:p>
        </w:tc>
        <w:tc>
          <w:tcPr>
            <w:tcW w:w="2783" w:type="dxa"/>
          </w:tcPr>
          <w:p w14:paraId="76FE6F2B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</w:t>
            </w:r>
          </w:p>
        </w:tc>
        <w:tc>
          <w:tcPr>
            <w:tcW w:w="3060" w:type="dxa"/>
          </w:tcPr>
          <w:p w14:paraId="19FBB983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II + 15 words that contain weight</w:t>
            </w:r>
          </w:p>
        </w:tc>
        <w:tc>
          <w:tcPr>
            <w:tcW w:w="1080" w:type="dxa"/>
          </w:tcPr>
          <w:p w14:paraId="690897DA" w14:textId="77777777" w:rsidR="000335AF" w:rsidRPr="00BD424E" w:rsidRDefault="000335AF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ED</w:t>
            </w:r>
          </w:p>
        </w:tc>
      </w:tr>
      <w:tr w:rsidR="00384D85" w:rsidRPr="00BD424E" w14:paraId="1B95707A" w14:textId="77777777" w:rsidTr="000335AF">
        <w:tc>
          <w:tcPr>
            <w:tcW w:w="2005" w:type="dxa"/>
          </w:tcPr>
          <w:p w14:paraId="35C29D1B" w14:textId="77777777" w:rsidR="00384D85" w:rsidRPr="00BD424E" w:rsidRDefault="00384D85" w:rsidP="000335AF">
            <w:pPr>
              <w:rPr>
                <w:rFonts w:ascii="Arial" w:hAnsi="Arial" w:cs="Arial"/>
                <w:b/>
              </w:rPr>
            </w:pPr>
            <w:r w:rsidRPr="00BD424E">
              <w:rPr>
                <w:rFonts w:ascii="Arial" w:hAnsi="Arial" w:cs="Arial"/>
                <w:b/>
              </w:rPr>
              <w:t>Fat</w:t>
            </w:r>
          </w:p>
        </w:tc>
        <w:tc>
          <w:tcPr>
            <w:tcW w:w="2783" w:type="dxa"/>
          </w:tcPr>
          <w:p w14:paraId="0611DB3F" w14:textId="77777777" w:rsidR="00384D85" w:rsidRPr="00BD424E" w:rsidRDefault="00043292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</w:t>
            </w:r>
          </w:p>
        </w:tc>
        <w:tc>
          <w:tcPr>
            <w:tcW w:w="3060" w:type="dxa"/>
          </w:tcPr>
          <w:p w14:paraId="7614A978" w14:textId="77777777" w:rsidR="00384D85" w:rsidRPr="00BD424E" w:rsidRDefault="00C146AC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I + 3</w:t>
            </w:r>
            <w:r w:rsidR="00043292" w:rsidRPr="00BD424E">
              <w:rPr>
                <w:rFonts w:ascii="Arial" w:hAnsi="Arial" w:cs="Arial"/>
              </w:rPr>
              <w:t xml:space="preserve"> words that contain fat</w:t>
            </w:r>
          </w:p>
        </w:tc>
        <w:tc>
          <w:tcPr>
            <w:tcW w:w="1080" w:type="dxa"/>
          </w:tcPr>
          <w:p w14:paraId="11B65988" w14:textId="77777777" w:rsidR="00384D85" w:rsidRPr="00BD424E" w:rsidRDefault="00043292" w:rsidP="000335AF">
            <w:pPr>
              <w:rPr>
                <w:rFonts w:ascii="Arial" w:hAnsi="Arial" w:cs="Arial"/>
              </w:rPr>
            </w:pPr>
            <w:r w:rsidRPr="00BD424E">
              <w:rPr>
                <w:rFonts w:ascii="Arial" w:hAnsi="Arial" w:cs="Arial"/>
              </w:rPr>
              <w:t>ED</w:t>
            </w:r>
          </w:p>
        </w:tc>
      </w:tr>
    </w:tbl>
    <w:p w14:paraId="4F08C964" w14:textId="77777777" w:rsidR="000335AF" w:rsidRPr="00BD424E" w:rsidRDefault="00D45419" w:rsidP="00EE5DB1">
      <w:pPr>
        <w:rPr>
          <w:rFonts w:ascii="Arial" w:hAnsi="Arial" w:cs="Arial"/>
        </w:rPr>
      </w:pPr>
      <w:r w:rsidRPr="00BD424E">
        <w:rPr>
          <w:rFonts w:ascii="Arial" w:hAnsi="Arial" w:cs="Arial"/>
        </w:rPr>
        <w:t>ED = Eating Disorder, Dep = Depression, ANX = Anxiety</w:t>
      </w:r>
    </w:p>
    <w:p w14:paraId="1F22EFB3" w14:textId="77777777" w:rsidR="006A5F38" w:rsidRPr="00BD424E" w:rsidRDefault="00FB2AA8" w:rsidP="006A5F38">
      <w:pPr>
        <w:jc w:val="both"/>
        <w:rPr>
          <w:rFonts w:ascii="Arial" w:hAnsi="Arial" w:cs="Arial"/>
          <w:b/>
        </w:rPr>
      </w:pPr>
      <w:r w:rsidRPr="00BD424E">
        <w:rPr>
          <w:rFonts w:ascii="Arial" w:hAnsi="Arial" w:cs="Arial"/>
          <w:b/>
        </w:rPr>
        <w:t>NodeXL</w:t>
      </w:r>
      <w:r w:rsidR="006A5F38" w:rsidRPr="00BD424E">
        <w:rPr>
          <w:rFonts w:ascii="Arial" w:hAnsi="Arial" w:cs="Arial"/>
          <w:b/>
        </w:rPr>
        <w:t xml:space="preserve"> pilot test for </w:t>
      </w:r>
      <w:r w:rsidR="008D08E0" w:rsidRPr="00BD424E">
        <w:rPr>
          <w:rFonts w:ascii="Arial" w:hAnsi="Arial" w:cs="Arial"/>
          <w:b/>
          <w:i/>
        </w:rPr>
        <w:t>therapy</w:t>
      </w:r>
      <w:r w:rsidR="008D08E0" w:rsidRPr="00BD424E">
        <w:rPr>
          <w:rFonts w:ascii="Arial" w:hAnsi="Arial" w:cs="Arial"/>
          <w:b/>
        </w:rPr>
        <w:t>:</w:t>
      </w:r>
    </w:p>
    <w:p w14:paraId="1A526EDC" w14:textId="77777777" w:rsidR="006A5F38" w:rsidRPr="00BD424E" w:rsidRDefault="006A5F38" w:rsidP="006A5F38">
      <w:pPr>
        <w:jc w:val="both"/>
        <w:rPr>
          <w:rFonts w:ascii="Arial" w:hAnsi="Arial" w:cs="Arial"/>
        </w:rPr>
      </w:pPr>
      <w:r w:rsidRPr="00BD424E">
        <w:rPr>
          <w:rFonts w:ascii="Arial" w:hAnsi="Arial" w:cs="Arial"/>
        </w:rPr>
        <w:t>At a rate limit of 1,000 tweets, data was collected for</w:t>
      </w:r>
      <w:r w:rsidR="008C0655" w:rsidRPr="00BD424E">
        <w:rPr>
          <w:rFonts w:ascii="Arial" w:hAnsi="Arial" w:cs="Arial"/>
        </w:rPr>
        <w:t xml:space="preserve"> the words</w:t>
      </w:r>
      <w:r w:rsidRPr="00BD424E">
        <w:rPr>
          <w:rFonts w:ascii="Arial" w:hAnsi="Arial" w:cs="Arial"/>
        </w:rPr>
        <w:t xml:space="preserve"> </w:t>
      </w:r>
      <w:r w:rsidR="008C0655" w:rsidRPr="00BD424E">
        <w:rPr>
          <w:rFonts w:ascii="Arial" w:hAnsi="Arial" w:cs="Arial"/>
        </w:rPr>
        <w:t>“</w:t>
      </w:r>
      <w:r w:rsidRPr="00BD424E">
        <w:rPr>
          <w:rFonts w:ascii="Arial" w:hAnsi="Arial" w:cs="Arial"/>
        </w:rPr>
        <w:t>eating disorder”, “depression” and “anxiety” in July 2020</w:t>
      </w:r>
      <w:r w:rsidR="004978CD" w:rsidRPr="00BD424E">
        <w:rPr>
          <w:rFonts w:ascii="Arial" w:hAnsi="Arial" w:cs="Arial"/>
        </w:rPr>
        <w:t>.</w:t>
      </w:r>
    </w:p>
    <w:p w14:paraId="6773B6AD" w14:textId="77777777" w:rsidR="00FA29C9" w:rsidRPr="00BD424E" w:rsidRDefault="00FA29C9" w:rsidP="00EE5DB1">
      <w:pPr>
        <w:rPr>
          <w:rFonts w:ascii="Arial" w:hAnsi="Arial" w:cs="Arial"/>
        </w:rPr>
      </w:pPr>
      <w:r w:rsidRPr="00BD424E">
        <w:rPr>
          <w:rFonts w:ascii="Arial" w:hAnsi="Arial" w:cs="Arial"/>
        </w:rPr>
        <w:t xml:space="preserve">For ED, “therapy” </w:t>
      </w:r>
      <w:r w:rsidR="00B43E0E" w:rsidRPr="00BD424E">
        <w:rPr>
          <w:rFonts w:ascii="Arial" w:hAnsi="Arial" w:cs="Arial"/>
        </w:rPr>
        <w:t>appeared six</w:t>
      </w:r>
      <w:r w:rsidRPr="00BD424E">
        <w:rPr>
          <w:rFonts w:ascii="Arial" w:hAnsi="Arial" w:cs="Arial"/>
        </w:rPr>
        <w:t xml:space="preserve"> times in 1,000 tweets</w:t>
      </w:r>
      <w:r w:rsidR="00E9335A" w:rsidRPr="00BD424E">
        <w:rPr>
          <w:rFonts w:ascii="Arial" w:hAnsi="Arial" w:cs="Arial"/>
        </w:rPr>
        <w:t>, and</w:t>
      </w:r>
      <w:r w:rsidR="001C1584" w:rsidRPr="00BD424E">
        <w:rPr>
          <w:rFonts w:ascii="Arial" w:hAnsi="Arial" w:cs="Arial"/>
        </w:rPr>
        <w:t xml:space="preserve"> four</w:t>
      </w:r>
      <w:r w:rsidR="00E9335A" w:rsidRPr="00BD424E">
        <w:rPr>
          <w:rFonts w:ascii="Arial" w:hAnsi="Arial" w:cs="Arial"/>
        </w:rPr>
        <w:t xml:space="preserve"> times as part of a word pair.</w:t>
      </w:r>
    </w:p>
    <w:p w14:paraId="5D33F2FF" w14:textId="77777777" w:rsidR="007F1560" w:rsidRPr="00BD424E" w:rsidRDefault="007F1560" w:rsidP="00EE5DB1">
      <w:pPr>
        <w:rPr>
          <w:rFonts w:ascii="Arial" w:hAnsi="Arial" w:cs="Arial"/>
        </w:rPr>
      </w:pPr>
      <w:r w:rsidRPr="00BD424E">
        <w:rPr>
          <w:rFonts w:ascii="Arial" w:hAnsi="Arial" w:cs="Arial"/>
        </w:rPr>
        <w:t>For DEP, “therapy” appeared</w:t>
      </w:r>
      <w:r w:rsidR="000129D0" w:rsidRPr="00BD424E">
        <w:rPr>
          <w:rFonts w:ascii="Arial" w:hAnsi="Arial" w:cs="Arial"/>
        </w:rPr>
        <w:t xml:space="preserve"> 7 times in 1,000 tweets, and </w:t>
      </w:r>
      <w:r w:rsidR="004E6872" w:rsidRPr="00BD424E">
        <w:rPr>
          <w:rFonts w:ascii="Arial" w:hAnsi="Arial" w:cs="Arial"/>
        </w:rPr>
        <w:t>12 times as part of a word pair.</w:t>
      </w:r>
    </w:p>
    <w:p w14:paraId="2CFE0CE9" w14:textId="77777777" w:rsidR="00E2193B" w:rsidRPr="00BD424E" w:rsidRDefault="00E2193B" w:rsidP="00EE5DB1">
      <w:pPr>
        <w:rPr>
          <w:rFonts w:ascii="Arial" w:hAnsi="Arial" w:cs="Arial"/>
        </w:rPr>
      </w:pPr>
      <w:r w:rsidRPr="00BD424E">
        <w:rPr>
          <w:rFonts w:ascii="Arial" w:hAnsi="Arial" w:cs="Arial"/>
        </w:rPr>
        <w:t>For ANX, “therapy” ap</w:t>
      </w:r>
      <w:r w:rsidR="004E6872" w:rsidRPr="00BD424E">
        <w:rPr>
          <w:rFonts w:ascii="Arial" w:hAnsi="Arial" w:cs="Arial"/>
        </w:rPr>
        <w:t xml:space="preserve">peared 11 times in 1,000 tweets, and </w:t>
      </w:r>
      <w:r w:rsidR="00DF4B0B" w:rsidRPr="00BD424E">
        <w:rPr>
          <w:rFonts w:ascii="Arial" w:hAnsi="Arial" w:cs="Arial"/>
        </w:rPr>
        <w:t>14 times as part of a word pair.</w:t>
      </w:r>
    </w:p>
    <w:p w14:paraId="29420C2E" w14:textId="77777777" w:rsidR="002F5601" w:rsidRPr="00BD424E" w:rsidRDefault="00DB402C" w:rsidP="00EE5DB1">
      <w:pPr>
        <w:rPr>
          <w:rFonts w:ascii="Arial" w:hAnsi="Arial" w:cs="Arial"/>
        </w:rPr>
      </w:pPr>
      <w:r w:rsidRPr="00BD424E">
        <w:rPr>
          <w:rFonts w:ascii="Arial" w:hAnsi="Arial" w:cs="Arial"/>
        </w:rPr>
        <w:t>Therefore, “therapy” will be used for the DEP and ANX sentimen</w:t>
      </w:r>
      <w:r w:rsidR="002F5601" w:rsidRPr="00BD424E">
        <w:rPr>
          <w:rFonts w:ascii="Arial" w:hAnsi="Arial" w:cs="Arial"/>
        </w:rPr>
        <w:t>t.</w:t>
      </w:r>
    </w:p>
    <w:p w14:paraId="65DA09C4" w14:textId="77777777" w:rsidR="002F5601" w:rsidRPr="00BD424E" w:rsidRDefault="002F5601" w:rsidP="00EE5DB1">
      <w:pPr>
        <w:rPr>
          <w:rFonts w:ascii="Arial" w:hAnsi="Arial" w:cs="Arial"/>
        </w:rPr>
      </w:pPr>
    </w:p>
    <w:p w14:paraId="78B581DC" w14:textId="77777777" w:rsidR="00FA29C9" w:rsidRPr="00BD424E" w:rsidRDefault="00FA29C9" w:rsidP="00EE5DB1">
      <w:pPr>
        <w:rPr>
          <w:rFonts w:ascii="Arial" w:hAnsi="Arial" w:cs="Arial"/>
        </w:rPr>
      </w:pPr>
    </w:p>
    <w:sectPr w:rsidR="00FA29C9" w:rsidRPr="00BD42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wNzQyNTY3N7K0MDJR0lEKTi0uzszPAykwrQUADvOTsSwAAAA="/>
  </w:docVars>
  <w:rsids>
    <w:rsidRoot w:val="005A0C58"/>
    <w:rsid w:val="00001153"/>
    <w:rsid w:val="000129D0"/>
    <w:rsid w:val="00020F7A"/>
    <w:rsid w:val="000335AF"/>
    <w:rsid w:val="00043292"/>
    <w:rsid w:val="00102913"/>
    <w:rsid w:val="00150453"/>
    <w:rsid w:val="001B0C07"/>
    <w:rsid w:val="001B23E2"/>
    <w:rsid w:val="001C1584"/>
    <w:rsid w:val="00247CB0"/>
    <w:rsid w:val="002948E3"/>
    <w:rsid w:val="002A3E79"/>
    <w:rsid w:val="002E5A09"/>
    <w:rsid w:val="002F5601"/>
    <w:rsid w:val="00314389"/>
    <w:rsid w:val="00325F1E"/>
    <w:rsid w:val="003317DF"/>
    <w:rsid w:val="00371751"/>
    <w:rsid w:val="00384D85"/>
    <w:rsid w:val="0039050B"/>
    <w:rsid w:val="0039312D"/>
    <w:rsid w:val="003B4E05"/>
    <w:rsid w:val="003C16AB"/>
    <w:rsid w:val="00457847"/>
    <w:rsid w:val="00491A60"/>
    <w:rsid w:val="004978CD"/>
    <w:rsid w:val="004B21EE"/>
    <w:rsid w:val="004E6872"/>
    <w:rsid w:val="004F23F6"/>
    <w:rsid w:val="00552661"/>
    <w:rsid w:val="0055642D"/>
    <w:rsid w:val="0057795A"/>
    <w:rsid w:val="005A0C58"/>
    <w:rsid w:val="005B31ED"/>
    <w:rsid w:val="005D2F1D"/>
    <w:rsid w:val="00613845"/>
    <w:rsid w:val="006A5F38"/>
    <w:rsid w:val="006A6741"/>
    <w:rsid w:val="007C337C"/>
    <w:rsid w:val="007C72EC"/>
    <w:rsid w:val="007E5F63"/>
    <w:rsid w:val="007F0D05"/>
    <w:rsid w:val="007F1560"/>
    <w:rsid w:val="0084241C"/>
    <w:rsid w:val="008C0655"/>
    <w:rsid w:val="008D08E0"/>
    <w:rsid w:val="008F0C88"/>
    <w:rsid w:val="009635C7"/>
    <w:rsid w:val="00992D76"/>
    <w:rsid w:val="009B7DDB"/>
    <w:rsid w:val="009F205E"/>
    <w:rsid w:val="00A1316A"/>
    <w:rsid w:val="00A55854"/>
    <w:rsid w:val="00B43E0E"/>
    <w:rsid w:val="00B455C6"/>
    <w:rsid w:val="00BB4609"/>
    <w:rsid w:val="00BD424E"/>
    <w:rsid w:val="00C146AC"/>
    <w:rsid w:val="00C31E31"/>
    <w:rsid w:val="00C40622"/>
    <w:rsid w:val="00C9153A"/>
    <w:rsid w:val="00CA4D69"/>
    <w:rsid w:val="00CC21D8"/>
    <w:rsid w:val="00CD52CF"/>
    <w:rsid w:val="00D1090E"/>
    <w:rsid w:val="00D437A6"/>
    <w:rsid w:val="00D45419"/>
    <w:rsid w:val="00D524E1"/>
    <w:rsid w:val="00DB402C"/>
    <w:rsid w:val="00DB5380"/>
    <w:rsid w:val="00DB5925"/>
    <w:rsid w:val="00DF4B0B"/>
    <w:rsid w:val="00E03C23"/>
    <w:rsid w:val="00E2193B"/>
    <w:rsid w:val="00E9335A"/>
    <w:rsid w:val="00EB7EC8"/>
    <w:rsid w:val="00EE5DB1"/>
    <w:rsid w:val="00F26625"/>
    <w:rsid w:val="00F26817"/>
    <w:rsid w:val="00FA29C9"/>
    <w:rsid w:val="00FB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EBB02"/>
  <w15:docId w15:val="{0FC039B6-558B-477D-BBCA-D7EC1B1A4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0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Eaton</dc:creator>
  <cp:lastModifiedBy>Melissa</cp:lastModifiedBy>
  <cp:revision>5</cp:revision>
  <dcterms:created xsi:type="dcterms:W3CDTF">2020-10-26T07:54:00Z</dcterms:created>
  <dcterms:modified xsi:type="dcterms:W3CDTF">2023-04-23T22:35:00Z</dcterms:modified>
</cp:coreProperties>
</file>